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84825" cy="40030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4680" cy="4003200"/>
                          <a:chOff x="0" y="0"/>
                          <a:chExt cx="5584680" cy="4003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323280"/>
                            <a:ext cx="5584680" cy="367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87480" y="1914480"/>
                            <a:ext cx="3924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7840" y="1715040"/>
                            <a:ext cx="39384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6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680" y="3207240"/>
                            <a:ext cx="1400760" cy="35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79880" y="582120"/>
                            <a:ext cx="612720" cy="436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lfalf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299)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5160" y="2611080"/>
                            <a:ext cx="595080" cy="491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186)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640" y="1018440"/>
                            <a:ext cx="497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640" y="1018440"/>
                            <a:ext cx="497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640" y="1018440"/>
                            <a:ext cx="497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91800" y="62172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80440" y="32328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76040" y="111888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86120" y="370476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9520" y="370476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2360" y="3704760"/>
                            <a:ext cx="24588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5360" y="1755000"/>
                            <a:ext cx="1400760" cy="358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9418400">
                            <a:off x="2086200" y="421920"/>
                            <a:ext cx="1994040" cy="196452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418400">
                            <a:off x="1389960" y="1600560"/>
                            <a:ext cx="1994400" cy="196524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7840" y="980280"/>
                            <a:ext cx="39384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4120" y="980280"/>
                            <a:ext cx="39312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2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7840" y="2709720"/>
                            <a:ext cx="39240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4160" y="1913760"/>
                            <a:ext cx="39240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0320" y="980280"/>
                            <a:ext cx="39384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12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 rot="19418400">
                            <a:off x="806040" y="399600"/>
                            <a:ext cx="1994040" cy="196416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560" y="531360"/>
                            <a:ext cx="581040" cy="487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p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28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37520" y="2462400"/>
                            <a:ext cx="1387440" cy="63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P-REGULA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  (768)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25.45pt;width:439.75pt;height:289.75pt" coordorigin="0,509" coordsize="8795,5795">
                <v:rect id="shape_0" stroked="f" o:allowincell="f" style="position:absolute;left:0;top:509;width:8794;height:57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390;top:3015;width:617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40;top:2701;width:619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0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69;top:5051;width:2205;height:56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425;top:917;width:964;height:6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lfalf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299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95;top:4112;width:936;height:7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186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;top:1604;width:782;height:4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;top:1604;width:782;height:4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;top:1604;width:782;height:4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562;top:979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1;top:509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364;top:1762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128;top:5834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007;top:5834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224;top:5834;width:386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80;top:2764;width:2205;height:5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3285;top:664;width:3139;height:3093;mso-wrap-style:none;v-text-anchor:middle;rotation:323;mso-position-horizontal-relative:char">
                  <v:fill o:detectmouseclick="t" on="false"/>
                  <v:stroke color="blue" weight="38160" joinstyle="miter" endcap="flat"/>
                  <w10:wrap type="none"/>
                </v:oval>
                <v:oval id="shape_0" stroked="t" o:allowincell="f" style="position:absolute;left:2188;top:2520;width:3140;height:3094;mso-wrap-style:none;v-text-anchor:middle;rotation:323;mso-position-horizontal-relative:char">
                  <v:fill o:detectmouseclick="t" on="false"/>
                  <v:stroke color="red" weight="38160" joinstyle="miter" endcap="flat"/>
                  <w10:wrap type="none"/>
                </v:oval>
                <v:shape id="shape_0" fillcolor="white" stroked="f" o:allowincell="f" style="position:absolute;left:3540;top:1544;width:619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57;top:1544;width:618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0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40;top:4267;width:617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668;top:3014;width:617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48;top:1544;width:619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1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1269;top:629;width:3139;height:3092;mso-wrap-style:none;v-text-anchor:middle;rotation:323;mso-position-horizontal-relative:char">
                  <v:fill o:detectmouseclick="t" on="false"/>
                  <v:stroke color="green" weight="38160" joinstyle="miter" endcap="flat"/>
                  <w10:wrap type="none"/>
                </v:oval>
                <v:shape id="shape_0" fillcolor="white" stroked="f" o:allowincell="f" style="position:absolute;left:338;top:837;width:914;height:7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pe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283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886;top:3878;width:2184;height:10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P-REGULAT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  (768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62580</wp:posOffset>
                </wp:positionH>
                <wp:positionV relativeFrom="paragraph">
                  <wp:posOffset>-800100</wp:posOffset>
                </wp:positionV>
                <wp:extent cx="1610360" cy="41275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8pt;height:32.5pt;mso-wrap-distance-left:9.05pt;mso-wrap-distance-right:9.05pt;mso-wrap-distance-top:0pt;mso-wrap-distance-bottom:0pt;margin-top:-63pt;mso-position-vertical-relative:text;margin-left:22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-800100</wp:posOffset>
                </wp:positionV>
                <wp:extent cx="1610360" cy="41275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8pt;height:32.5pt;mso-wrap-distance-left:9.05pt;mso-wrap-distance-right:9.05pt;mso-wrap-distance-top:0pt;mso-wrap-distance-bottom:0pt;margin-top:-63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59435</wp:posOffset>
                </wp:positionH>
                <wp:positionV relativeFrom="paragraph">
                  <wp:posOffset>-342900</wp:posOffset>
                </wp:positionV>
                <wp:extent cx="230505" cy="2476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9.5pt;mso-wrap-distance-left:9.05pt;mso-wrap-distance-right:9.05pt;mso-wrap-distance-top:0pt;mso-wrap-distance-bottom:0pt;margin-top:-27pt;mso-position-vertical-relative:text;margin-left:-4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28930</wp:posOffset>
                </wp:positionH>
                <wp:positionV relativeFrom="paragraph">
                  <wp:posOffset>13335</wp:posOffset>
                </wp:positionV>
                <wp:extent cx="647065" cy="3238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065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A (i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95pt;height:25.5pt;mso-wrap-distance-left:9.05pt;mso-wrap-distance-right:9.05pt;mso-wrap-distance-top:0pt;mso-wrap-distance-bottom:0pt;margin-top:1.05pt;mso-position-vertical-relative:text;margin-left:-2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A (i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81305</wp:posOffset>
                </wp:positionH>
                <wp:positionV relativeFrom="paragraph">
                  <wp:posOffset>3519170</wp:posOffset>
                </wp:positionV>
                <wp:extent cx="791210" cy="32385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A (ii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5.5pt;mso-wrap-distance-left:9.05pt;mso-wrap-distance-right:9.05pt;mso-wrap-distance-top:0pt;mso-wrap-distance-bottom:0pt;margin-top:277.1pt;mso-position-vertical-relative:text;margin-left:-2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A (i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00345" cy="407924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0280" cy="4079160"/>
                          <a:chOff x="0" y="0"/>
                          <a:chExt cx="5300280" cy="40791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720" y="307800"/>
                            <a:ext cx="5299560" cy="37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2720" y="1937880"/>
                            <a:ext cx="40212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9760" y="1682640"/>
                            <a:ext cx="40248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84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240" y="3263760"/>
                            <a:ext cx="1435680" cy="368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81880" y="573480"/>
                            <a:ext cx="707400" cy="44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lfalf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343)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960" y="2956680"/>
                            <a:ext cx="722520" cy="436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343)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50976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50976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50976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0480" y="613440"/>
                            <a:ext cx="50940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70760" y="307800"/>
                            <a:ext cx="5094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6160" y="1123200"/>
                            <a:ext cx="5094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29640" y="3773160"/>
                            <a:ext cx="5094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2200" y="3773160"/>
                            <a:ext cx="50976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42800" y="3773160"/>
                            <a:ext cx="25164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9418400">
                            <a:off x="1896840" y="410040"/>
                            <a:ext cx="2044800" cy="201312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418400">
                            <a:off x="1340640" y="1617480"/>
                            <a:ext cx="2044080" cy="201420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000" y="1021680"/>
                            <a:ext cx="40248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7480" y="981000"/>
                            <a:ext cx="40320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480" y="2651040"/>
                            <a:ext cx="40212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3240" y="1997640"/>
                            <a:ext cx="40212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0960" y="981000"/>
                            <a:ext cx="40320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49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/>
                        <wps:spPr>
                          <a:xfrm rot="19418400">
                            <a:off x="639360" y="409680"/>
                            <a:ext cx="2044080" cy="201312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544320"/>
                            <a:ext cx="585360" cy="57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47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2680" y="2243520"/>
                            <a:ext cx="1676880" cy="654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OWN-REGULA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      (1161)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24.25pt;width:417.35pt;height:296.95pt" coordorigin="0,485" coordsize="8347,5939">
                <v:rect id="shape_0" stroked="f" o:allowincell="f" style="position:absolute;left:1;top:485;width:8345;height:59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f" o:allowincell="f" style="position:absolute;left:4225;top:3052;width:632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354;top:2650;width:633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8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01;top:5140;width:2260;height:57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3;top:903;width:1113;height:7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lfalf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343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40;top:4656;width:1137;height:6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343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608;width:80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608;width:80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608;width:802;height:48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04;top:966;width:801;height:48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466;top:485;width:801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750;top:1769;width:801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409;top:5942;width:801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34;top:5942;width:802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32;top:5942;width:395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2987;top:645;width:3219;height:3169;mso-wrap-style:none;v-text-anchor:middle;rotation:323;mso-position-horizontal-relative:char">
                  <v:fill o:detectmouseclick="t" on="false"/>
                  <v:stroke color="blue" weight="38160" joinstyle="miter" endcap="flat"/>
                  <w10:wrap type="none"/>
                </v:oval>
                <v:oval id="shape_0" stroked="t" o:allowincell="f" style="position:absolute;left:2111;top:2547;width:3218;height:3171;mso-wrap-style:none;v-text-anchor:middle;rotation:323;mso-position-horizontal-relative:char">
                  <v:fill o:detectmouseclick="t" on="false"/>
                  <v:stroke color="red" weight="38160" joinstyle="miter" endcap="flat"/>
                  <w10:wrap type="none"/>
                </v:oval>
                <v:shape id="shape_0" fillcolor="white" stroked="f" o:allowincell="f" style="position:absolute;left:3359;top:1609;width:633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15;top:1545;width:634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7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25;top:4175;width:63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556;top:3146;width:63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8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33;top:1545;width:634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4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1007;top:645;width:3218;height:3169;mso-wrap-style:none;v-text-anchor:middle;rotation:323;mso-position-horizontal-relative:char">
                  <v:fill o:detectmouseclick="t" on="false"/>
                  <v:stroke color="green" weight="38160" joinstyle="miter" endcap="flat"/>
                  <w10:wrap type="none"/>
                </v:oval>
                <v:shape id="shape_0" fillcolor="white" stroked="f" o:allowincell="f" style="position:absolute;left:1;top:857;width:921;height:9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e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475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705;top:3533;width:2640;height:10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OWN-REGULAT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      (1161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ta-IN"/>
        </w:rPr>
      </w:pPr>
      <w:r>
        <w:rPr>
          <w:lang w:val="en-US" w:eastAsia="en-US" w:bidi="ta-I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53670</wp:posOffset>
                </wp:positionH>
                <wp:positionV relativeFrom="paragraph">
                  <wp:posOffset>5080</wp:posOffset>
                </wp:positionV>
                <wp:extent cx="634365" cy="29019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365" cy="2901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B (i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95pt;height:22.85pt;mso-wrap-distance-left:9.05pt;mso-wrap-distance-right:9.05pt;mso-wrap-distance-top:0pt;mso-wrap-distance-bottom:0pt;margin-top:0.4pt;mso-position-vertical-relative:text;margin-left:-12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B (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72105</wp:posOffset>
                </wp:positionH>
                <wp:positionV relativeFrom="paragraph">
                  <wp:posOffset>76200</wp:posOffset>
                </wp:positionV>
                <wp:extent cx="1823720" cy="41275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72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↑</w:t>
                            </w: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alfalfa v pea (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.6pt;height:32.5pt;mso-wrap-distance-left:9.05pt;mso-wrap-distance-right:9.05pt;mso-wrap-distance-top:0pt;mso-wrap-distance-bottom:0pt;margin-top:6pt;mso-position-vertical-relative:text;margin-left:22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  <w:t>↑</w:t>
                      </w:r>
                      <w:r>
                        <w:rPr>
                          <w:sz w:val="36"/>
                          <w:szCs w:val="36"/>
                          <w:lang w:val="en-GB"/>
                        </w:rPr>
                        <w:t>alfalfa v pea (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132705</wp:posOffset>
                </wp:positionH>
                <wp:positionV relativeFrom="paragraph">
                  <wp:posOffset>129540</wp:posOffset>
                </wp:positionV>
                <wp:extent cx="804545" cy="800100"/>
                <wp:effectExtent l="3810" t="3810" r="3810" b="381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4600" cy="800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15pt,10.2pt" to="467.45pt,73.1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42665</wp:posOffset>
                </wp:positionH>
                <wp:positionV relativeFrom="paragraph">
                  <wp:posOffset>-482600</wp:posOffset>
                </wp:positionV>
                <wp:extent cx="1485900" cy="1485900"/>
                <wp:effectExtent l="19685" t="19050" r="19685" b="2032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841600">
                          <a:off x="0" y="0"/>
                          <a:ext cx="1486080" cy="148608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8.95pt;margin-top:-38.05pt;width:116.95pt;height:116.95pt;mso-wrap-style:none;v-text-anchor:middle;rotation:47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39260</wp:posOffset>
                </wp:positionH>
                <wp:positionV relativeFrom="paragraph">
                  <wp:posOffset>273050</wp:posOffset>
                </wp:positionV>
                <wp:extent cx="1485900" cy="1485900"/>
                <wp:effectExtent l="19685" t="19050" r="19685" b="2032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841600">
                          <a:off x="0" y="0"/>
                          <a:ext cx="1486080" cy="148608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3.8pt;margin-top:21.5pt;width:116.95pt;height:116.95pt;mso-wrap-style:none;v-text-anchor:middle;rotation:47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47345</wp:posOffset>
                </wp:positionH>
                <wp:positionV relativeFrom="paragraph">
                  <wp:posOffset>142875</wp:posOffset>
                </wp:positionV>
                <wp:extent cx="1485900" cy="1485900"/>
                <wp:effectExtent l="19050" t="19685" r="20320" b="1968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418400">
                          <a:off x="0" y="0"/>
                          <a:ext cx="1486080" cy="148608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-27.45pt;margin-top:11.2pt;width:116.95pt;height:116.95pt;mso-wrap-style:none;v-text-anchor:middle;rotation:323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0695</wp:posOffset>
                </wp:positionH>
                <wp:positionV relativeFrom="paragraph">
                  <wp:posOffset>-466725</wp:posOffset>
                </wp:positionV>
                <wp:extent cx="1485900" cy="1485900"/>
                <wp:effectExtent l="19050" t="19685" r="20320" b="1968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418400">
                          <a:off x="0" y="0"/>
                          <a:ext cx="1486080" cy="148608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.8pt;margin-top:-36.85pt;width:116.95pt;height:116.95pt;mso-wrap-style:none;v-text-anchor:middle;rotation:323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571500</wp:posOffset>
                </wp:positionH>
                <wp:positionV relativeFrom="paragraph">
                  <wp:posOffset>-571500</wp:posOffset>
                </wp:positionV>
                <wp:extent cx="928370" cy="685800"/>
                <wp:effectExtent l="3175" t="4445" r="317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844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-45pt" to="28.05pt,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485900</wp:posOffset>
                </wp:positionH>
                <wp:positionV relativeFrom="paragraph">
                  <wp:posOffset>6162040</wp:posOffset>
                </wp:positionV>
                <wp:extent cx="1485900" cy="1487170"/>
                <wp:effectExtent l="19050" t="19050" r="19685" b="1968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14871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17pt;margin-top:485.2pt;width:116.95pt;height:117.05pt;mso-wrap-style:none;v-text-anchor:middle">
                <v:fill o:detectmouseclick="t" type="solid" color2="black"/>
                <v:stroke color="black" weight="381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14600</wp:posOffset>
                </wp:positionH>
                <wp:positionV relativeFrom="paragraph">
                  <wp:posOffset>6162040</wp:posOffset>
                </wp:positionV>
                <wp:extent cx="1485900" cy="1487170"/>
                <wp:effectExtent l="19050" t="19050" r="19685" b="1968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148716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pt;margin-top:485.2pt;width:116.95pt;height:117.05pt;mso-wrap-style:none;v-text-anchor:middle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inline distT="0" distB="0" distL="0" distR="0">
                <wp:extent cx="6343650" cy="5687695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560" cy="5687640"/>
                          <a:chOff x="0" y="0"/>
                          <a:chExt cx="6343560" cy="568764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6343560" cy="568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4080" y="3542760"/>
                            <a:ext cx="1609200" cy="41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↑SB v pea (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5280" y="3542760"/>
                            <a:ext cx="1833840" cy="412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↑SB v alfalfa (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5520" y="2285280"/>
                            <a:ext cx="1485360" cy="973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lfalfa-S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rhizospher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3840" y="2285280"/>
                            <a:ext cx="1706400" cy="107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pea-SB rhizospher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0160" y="1143000"/>
                            <a:ext cx="163440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14560" y="2400480"/>
                            <a:ext cx="1440" cy="114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5240" y="3543480"/>
                            <a:ext cx="1486080" cy="14864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4120" y="3543480"/>
                            <a:ext cx="1486080" cy="148644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29280" y="1987560"/>
                            <a:ext cx="1886040" cy="41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↑alfalfa v SB (1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760" y="816480"/>
                            <a:ext cx="571680" cy="343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280" y="41724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0"/>
                            <a:ext cx="274320" cy="245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34080" y="9151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4880" y="473040"/>
                            <a:ext cx="290160" cy="343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411408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411408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4114080"/>
                            <a:ext cx="281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9840" y="759600"/>
                            <a:ext cx="1485360" cy="104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ea-alfalf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rhizospher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mparis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1874520"/>
                            <a:ext cx="1610280" cy="411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↑pea v SB (49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14560" y="1143000"/>
                            <a:ext cx="126108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4560" y="50292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9.5pt;height:447.85pt" coordorigin="0,0" coordsize="9990,8957">
                <v:rect id="shape_0" stroked="f" o:allowincell="f" style="position:absolute;left:0;top:0;width:9989;height:89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f" o:allowincell="f" style="position:absolute;left:526;top:5579;width:2533;height:6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↑SB v pea (6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292;top:5579;width:2887;height:6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↑SB v alfalfa (3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064;top:3599;width:2338;height:15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lfalfa-SB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rhizosphere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mparis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179;top:3599;width:2686;height:1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pea-SB rhizosphere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mparis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2016,1800" to="4589,37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90,3780" to="4591,557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2528;top:5580;width:2339;height:2340;mso-wrap-style:none;v-text-anchor:middle;mso-position-horizontal-relative:char">
                  <v:fill o:detectmouseclick="t" type="solid" color2="black"/>
                  <v:stroke color="black" weight="38160" joinstyle="miter" endcap="flat"/>
                  <w10:wrap type="none"/>
                </v:oval>
                <v:oval id="shape_0" stroked="t" o:allowincell="f" style="position:absolute;left:4148;top:5580;width:2339;height:2340;mso-wrap-style:none;v-text-anchor:middle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shape id="shape_0" fillcolor="white" stroked="f" o:allowincell="f" style="position:absolute;left:6660;top:3130;width:2969;height:6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↑alfalfa v SB (14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65;top:1286;width:899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92;top:657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488;top:0;width:431;height:3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613;top:1441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063;top:745;width:456;height:5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060;top:6479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20;top:6479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20;top:6479;width:443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370;top:1196;width:2338;height:16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ea-alfalf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rhizosphere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mparis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0;top:2952;width:2535;height:6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↑pea v SB (49)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4590,1800" to="6575,377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90,7920" to="4590,86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14400</wp:posOffset>
                </wp:positionH>
                <wp:positionV relativeFrom="paragraph">
                  <wp:posOffset>-800100</wp:posOffset>
                </wp:positionV>
                <wp:extent cx="1882140" cy="412750"/>
                <wp:effectExtent l="0" t="0" r="0" b="0"/>
                <wp:wrapNone/>
                <wp:docPr id="1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14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↑</w:t>
                            </w: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pea v alfalfa (4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2pt;height:32.5pt;mso-wrap-distance-left:9.05pt;mso-wrap-distance-right:9.05pt;mso-wrap-distance-top:0pt;mso-wrap-distance-bottom:0pt;margin-top:-63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  <w:t>↑</w:t>
                      </w:r>
                      <w:r>
                        <w:rPr>
                          <w:sz w:val="36"/>
                          <w:szCs w:val="36"/>
                          <w:lang w:val="en-GB"/>
                        </w:rPr>
                        <w:t>pea v alfalfa (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571500" cy="342900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0pt;mso-position-vertical-relative:text;margin-left: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045845</wp:posOffset>
                </wp:positionH>
                <wp:positionV relativeFrom="paragraph">
                  <wp:posOffset>-702945</wp:posOffset>
                </wp:positionV>
                <wp:extent cx="379095" cy="315595"/>
                <wp:effectExtent l="0" t="0" r="0" b="0"/>
                <wp:wrapNone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31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85pt;height:24.85pt;mso-wrap-distance-left:9.05pt;mso-wrap-distance-right:9.05pt;mso-wrap-distance-top:0pt;mso-wrap-distance-bottom:0pt;margin-top:-55.35pt;mso-position-vertical-relative:text;margin-left:-8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13865</wp:posOffset>
                </wp:positionH>
                <wp:positionV relativeFrom="paragraph">
                  <wp:posOffset>7141845</wp:posOffset>
                </wp:positionV>
                <wp:extent cx="571500" cy="343535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05pt;mso-wrap-distance-left:9.05pt;mso-wrap-distance-right:9.05pt;mso-wrap-distance-top:0pt;mso-wrap-distance-bottom:0pt;margin-top:562.35pt;mso-position-vertical-relative:text;margin-left:13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2705</wp:posOffset>
                </wp:positionH>
                <wp:positionV relativeFrom="paragraph">
                  <wp:posOffset>6161405</wp:posOffset>
                </wp:positionV>
                <wp:extent cx="1609090" cy="41275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↑</w:t>
                            </w: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pea v SB (4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7pt;height:32.5pt;mso-wrap-distance-left:9.05pt;mso-wrap-distance-right:9.05pt;mso-wrap-distance-top:0pt;mso-wrap-distance-bottom:0pt;margin-top:485.15pt;mso-position-vertical-relative:text;margin-left: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  <w:t>↑</w:t>
                      </w:r>
                      <w:r>
                        <w:rPr>
                          <w:sz w:val="36"/>
                          <w:szCs w:val="36"/>
                          <w:lang w:val="en-GB"/>
                        </w:rPr>
                        <w:t>pea v SB (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76040</wp:posOffset>
                </wp:positionH>
                <wp:positionV relativeFrom="paragraph">
                  <wp:posOffset>6162040</wp:posOffset>
                </wp:positionV>
                <wp:extent cx="2010410" cy="412115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0410" cy="4121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↑</w:t>
                            </w: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  <w:t>alfalfa v SB (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3pt;height:32.45pt;mso-wrap-distance-left:9.05pt;mso-wrap-distance-right:9.05pt;mso-wrap-distance-top:0pt;mso-wrap-distance-bottom:0pt;margin-top:485.2pt;mso-position-vertical-relative:text;margin-left:30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  <w:t>↑</w:t>
                      </w:r>
                      <w:r>
                        <w:rPr>
                          <w:sz w:val="36"/>
                          <w:szCs w:val="36"/>
                          <w:lang w:val="en-GB"/>
                        </w:rPr>
                        <w:t>alfalfa v SB (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23720</wp:posOffset>
                </wp:positionH>
                <wp:positionV relativeFrom="paragraph">
                  <wp:posOffset>6732905</wp:posOffset>
                </wp:positionV>
                <wp:extent cx="571500" cy="34353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05pt;mso-wrap-distance-left:9.05pt;mso-wrap-distance-right:9.05pt;mso-wrap-distance-top:0pt;mso-wrap-distance-bottom:0pt;margin-top:530.15pt;mso-position-vertical-relative:text;margin-left:14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195320</wp:posOffset>
                </wp:positionH>
                <wp:positionV relativeFrom="paragraph">
                  <wp:posOffset>6732905</wp:posOffset>
                </wp:positionV>
                <wp:extent cx="571500" cy="343535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05pt;mso-wrap-distance-left:9.05pt;mso-wrap-distance-right:9.05pt;mso-wrap-distance-top:0pt;mso-wrap-distance-bottom:0pt;margin-top:530.15pt;mso-position-vertical-relative:text;margin-left:25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23820</wp:posOffset>
                </wp:positionH>
                <wp:positionV relativeFrom="paragraph">
                  <wp:posOffset>6732905</wp:posOffset>
                </wp:positionV>
                <wp:extent cx="281940" cy="34353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27.05pt;mso-wrap-distance-left:9.05pt;mso-wrap-distance-right:9.05pt;mso-wrap-distance-top:0pt;mso-wrap-distance-bottom:0pt;margin-top:530.15pt;mso-position-vertical-relative:text;margin-left:206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318770</wp:posOffset>
                </wp:positionH>
                <wp:positionV relativeFrom="paragraph">
                  <wp:posOffset>5687695</wp:posOffset>
                </wp:positionV>
                <wp:extent cx="652780" cy="316865"/>
                <wp:effectExtent l="0" t="0" r="0" b="0"/>
                <wp:wrapNone/>
                <wp:docPr id="2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" cy="3168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B (ii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4pt;height:24.95pt;mso-wrap-distance-left:9.05pt;mso-wrap-distance-right:9.05pt;mso-wrap-distance-top:0pt;mso-wrap-distance-bottom:0pt;margin-top:447.85pt;mso-position-vertical-relative:text;margin-left:-2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B (i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lang w:val="en-GB"/>
        </w:rPr>
        <w:t>Fig. S1. Venn diagrams of Rlv3841 genes differentially regulated (≥3-fold, p≤0.05</w:t>
      </w:r>
      <w:r>
        <w:rPr>
          <w:lang w:val="en-GB"/>
        </w:rPr>
        <w:t xml:space="preserve">) </w:t>
      </w:r>
      <w:r>
        <w:rPr>
          <w:b/>
          <w:lang w:val="en-GB"/>
        </w:rPr>
        <w:t xml:space="preserve">in (A) an indirect comparison of rhizospheres in which pea, alfalfa and sugar beet rhizospheres are investigated using comparison with glucose-grown free-living cells (i) up-regulated and (ii) down-regulated, (B) up-regulated in direct comparison of (i) pea, alfalfa and sugar beet rhizospheres and (ii) legume and sugar beet rhizospheres. </w:t>
      </w:r>
      <w:r>
        <w:rPr>
          <w:lang w:val="en-GB"/>
        </w:rPr>
        <w:t xml:space="preserve">Total genes differentially regulated in each rhizosphere are shown in brackets and listed for A (i) and (ii) in Table S2, ii-iv &amp; vii-ix. Of the 106 genes up-regulated by all three plant rhizospheres (A (i), Table S2, i), 66% are annotated as hypothetical and 15% are membrane proteins or concerned with cell surface. The 184 genes down-regulated in all rhizospheres (A (ii), Table S2, vi) include those for proteins involved in general cellular functions of bacterial motility and chemotaxis (6%), tRNA  and DNA synthesis, chromosome and plasmid replication, cell division, protein export by the Sec system, electron transport and formation of ATP. In addition, 12% are annotated as hypothetical, 13% are membrane proteins or concerned with cell surface and 16% are ribosomal proteins. Components of two ABC transport systems which import glucose (RL3624-5, RL4252) (Karunakaran </w:t>
      </w:r>
      <w:r>
        <w:rPr>
          <w:i/>
          <w:lang w:val="en-GB"/>
        </w:rPr>
        <w:t xml:space="preserve">et al., </w:t>
      </w:r>
      <w:r>
        <w:rPr>
          <w:lang w:val="en-GB"/>
        </w:rPr>
        <w:t>2009) are down-regulated in all rhizospheres in comparison with glucose-grown cells (Table S2, vi). From direct comparison of the pea rhizosphere with those of alfalfa and sugar beet (B (i)) there are 30 pea rhizosphere-specific genes (listed in Table S2, xi). There are 9 legume rhizosphere-specific genes, up-regulated in both the pea and alfalfa rhizosphere compared to that of sugar beet (B (ii)). Abbreviations: SB, sugar bee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3:48:00Z</dcterms:created>
  <dc:creator>east</dc:creator>
  <dc:description/>
  <cp:keywords/>
  <dc:language>en-US</dc:language>
  <cp:lastModifiedBy> easta</cp:lastModifiedBy>
  <cp:lastPrinted>2009-08-28T10:22:00Z</cp:lastPrinted>
  <dcterms:modified xsi:type="dcterms:W3CDTF">2011-07-12T14:09:00Z</dcterms:modified>
  <cp:revision>7</cp:revision>
  <dc:subject/>
  <dc:title>                                 </dc:title>
</cp:coreProperties>
</file>